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0AAC2" w14:textId="001212FA" w:rsidR="00D11FA0" w:rsidRPr="005E1CC0" w:rsidRDefault="00DF31E1" w:rsidP="00D11FA0">
      <w:pPr>
        <w:ind w:left="-567" w:right="-613"/>
        <w:rPr>
          <w:rFonts w:ascii="Arial" w:hAnsi="Arial" w:cs="Arial"/>
          <w:b/>
        </w:rPr>
      </w:pPr>
      <w:r w:rsidRPr="00DF31E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bookmarkStart w:id="0" w:name="_GoBack"/>
      <w:bookmarkEnd w:id="0"/>
      <w:r w:rsidR="00D11FA0" w:rsidRPr="005E1CC0">
        <w:rPr>
          <w:rFonts w:ascii="Arial" w:hAnsi="Arial" w:cs="Arial"/>
          <w:b/>
        </w:rPr>
        <w:t xml:space="preserve">: </w:t>
      </w:r>
      <w:r w:rsidR="002A235A">
        <w:rPr>
          <w:rFonts w:ascii="Arial" w:hAnsi="Arial" w:cs="Arial"/>
          <w:b/>
        </w:rPr>
        <w:t>S</w:t>
      </w:r>
      <w:r w:rsidR="00D11FA0" w:rsidRPr="005E1CC0">
        <w:rPr>
          <w:rFonts w:ascii="Arial" w:hAnsi="Arial" w:cs="Arial"/>
          <w:b/>
        </w:rPr>
        <w:t xml:space="preserve">oil erosion </w:t>
      </w:r>
      <w:r w:rsidR="002A235A">
        <w:rPr>
          <w:rFonts w:ascii="Arial" w:hAnsi="Arial" w:cs="Arial"/>
          <w:b/>
        </w:rPr>
        <w:t xml:space="preserve">rates from </w:t>
      </w:r>
      <w:r w:rsidR="00D11FA0" w:rsidRPr="005E1CC0">
        <w:rPr>
          <w:rFonts w:ascii="Arial" w:hAnsi="Arial" w:cs="Arial"/>
          <w:b/>
        </w:rPr>
        <w:t>fi</w:t>
      </w:r>
      <w:r w:rsidR="002A235A">
        <w:rPr>
          <w:rFonts w:ascii="Arial" w:hAnsi="Arial" w:cs="Arial"/>
          <w:b/>
        </w:rPr>
        <w:t>el</w:t>
      </w:r>
      <w:r w:rsidR="00D11FA0" w:rsidRPr="005E1CC0">
        <w:rPr>
          <w:rFonts w:ascii="Arial" w:hAnsi="Arial" w:cs="Arial"/>
          <w:b/>
        </w:rPr>
        <w:t>d plot measurement</w:t>
      </w:r>
      <w:r w:rsidR="002A235A">
        <w:rPr>
          <w:rFonts w:ascii="Arial" w:hAnsi="Arial" w:cs="Arial"/>
          <w:b/>
        </w:rPr>
        <w:t>s reported by various authors</w:t>
      </w: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1738"/>
        <w:gridCol w:w="1417"/>
        <w:gridCol w:w="1366"/>
        <w:gridCol w:w="1315"/>
        <w:gridCol w:w="1133"/>
        <w:gridCol w:w="1087"/>
        <w:gridCol w:w="1450"/>
        <w:gridCol w:w="1107"/>
        <w:gridCol w:w="2132"/>
      </w:tblGrid>
      <w:tr w:rsidR="00FA271F" w:rsidRPr="005E1CC0" w14:paraId="4996C575" w14:textId="77777777" w:rsidTr="005E1CC0">
        <w:tc>
          <w:tcPr>
            <w:tcW w:w="1738" w:type="dxa"/>
          </w:tcPr>
          <w:p w14:paraId="48C3B848" w14:textId="77777777" w:rsidR="00FA271F" w:rsidRPr="005E1CC0" w:rsidRDefault="00FA271F" w:rsidP="00D11FA0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1417" w:type="dxa"/>
          </w:tcPr>
          <w:p w14:paraId="178179E6" w14:textId="78BC3F51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nual precipitation </w:t>
            </w:r>
          </w:p>
        </w:tc>
        <w:tc>
          <w:tcPr>
            <w:tcW w:w="1366" w:type="dxa"/>
          </w:tcPr>
          <w:p w14:paraId="5D2E3AEE" w14:textId="68D604C1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levation </w:t>
            </w:r>
          </w:p>
        </w:tc>
        <w:tc>
          <w:tcPr>
            <w:tcW w:w="5958" w:type="dxa"/>
            <w:gridSpan w:val="5"/>
          </w:tcPr>
          <w:p w14:paraId="556D4FD2" w14:textId="4784CE49" w:rsidR="00FA271F" w:rsidRPr="005E1CC0" w:rsidRDefault="00FA271F" w:rsidP="00D11FA0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Plot type / Erosion rate</w:t>
            </w: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t ha</w:t>
            </w:r>
            <w:r w:rsidRPr="005E1CC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r</w:t>
            </w:r>
            <w:r w:rsidRPr="005E1CC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32" w:type="dxa"/>
          </w:tcPr>
          <w:p w14:paraId="5D9C207A" w14:textId="77777777" w:rsidR="00FA271F" w:rsidRPr="005E1CC0" w:rsidRDefault="00FA271F" w:rsidP="00D11FA0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Publication</w:t>
            </w:r>
          </w:p>
        </w:tc>
      </w:tr>
      <w:tr w:rsidR="00FA271F" w:rsidRPr="005E1CC0" w14:paraId="79F404CA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3821EAE0" w14:textId="77777777" w:rsidR="00FA271F" w:rsidRPr="005E1CC0" w:rsidRDefault="00FA271F" w:rsidP="00D11FA0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83C7742" w14:textId="77777777" w:rsidR="00FA271F" w:rsidRPr="005E1CC0" w:rsidRDefault="00FA271F" w:rsidP="005E1CC0">
            <w:pPr>
              <w:tabs>
                <w:tab w:val="left" w:pos="540"/>
              </w:tabs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12B7D753" w14:textId="77777777" w:rsidR="00FA271F" w:rsidRPr="005E1CC0" w:rsidRDefault="00FA271F" w:rsidP="005E1CC0">
            <w:pPr>
              <w:tabs>
                <w:tab w:val="left" w:pos="540"/>
              </w:tabs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masl</w:t>
            </w:r>
            <w:proofErr w:type="spellEnd"/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31CC5568" w14:textId="77777777" w:rsidR="00FA271F" w:rsidRPr="005E1CC0" w:rsidRDefault="00FA271F" w:rsidP="00D11FA0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Agriculture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06F550D9" w14:textId="77777777" w:rsidR="00FA271F" w:rsidRPr="005E1CC0" w:rsidRDefault="00FA271F" w:rsidP="00D11FA0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Pasture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0C2B550D" w14:textId="77777777" w:rsidR="00FA271F" w:rsidRPr="005E1CC0" w:rsidRDefault="00FA271F" w:rsidP="00D11FA0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graded forest/ </w:t>
            </w:r>
            <w:proofErr w:type="spellStart"/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756A7A62" w14:textId="77777777" w:rsidR="00FA271F" w:rsidRPr="005E1CC0" w:rsidRDefault="00FA271F" w:rsidP="00D11FA0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Forest</w:t>
            </w: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10E5F751" w14:textId="77777777" w:rsidR="00FA271F" w:rsidRPr="005E1CC0" w:rsidRDefault="00FA271F" w:rsidP="00D11FA0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1CC0">
              <w:rPr>
                <w:rFonts w:ascii="Arial" w:hAnsi="Arial" w:cs="Arial"/>
                <w:b/>
                <w:bCs/>
                <w:sz w:val="20"/>
                <w:szCs w:val="20"/>
              </w:rPr>
              <w:t>Micro–watershed</w:t>
            </w: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614D9FB0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A271F" w:rsidRPr="005E1CC0" w14:paraId="4CA1F6EA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2168C221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 xml:space="preserve">High </w:t>
            </w: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Himal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Khumbu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AEC327F" w14:textId="4CEAB470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807–1071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625A090D" w14:textId="6319186F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3300–4415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331A2C89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0E2B646E" w14:textId="54CB3BCE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2.22–16.93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31B88F9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1068DC69" w14:textId="13C233BE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25–4.87 (0.6)</w:t>
            </w: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21DC721A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21120DA3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Byers 1987</w:t>
            </w:r>
          </w:p>
        </w:tc>
      </w:tr>
      <w:tr w:rsidR="00FA271F" w:rsidRPr="005E1CC0" w14:paraId="3809DCC1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7C8A3A88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Langtang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5DF4773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068DF337" w14:textId="1C47B4B3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3000–4900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EB838F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4C6ED145" w14:textId="05EC051B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43–2.95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525F26F9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2766EF4E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32F75CCD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56AFF9AA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Watanabe 1994</w:t>
            </w:r>
          </w:p>
        </w:tc>
      </w:tr>
      <w:tr w:rsidR="00FA271F" w:rsidRPr="005E1CC0" w14:paraId="699C8475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6D66A476" w14:textId="4A8C9AA0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High mountain</w:t>
            </w:r>
            <w:r w:rsidR="00F82902" w:rsidRPr="005E1CC0">
              <w:rPr>
                <w:rFonts w:ascii="Arial" w:hAnsi="Arial" w:cs="Arial"/>
                <w:sz w:val="20"/>
                <w:szCs w:val="20"/>
              </w:rPr>
              <w:t>s</w:t>
            </w:r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Bamti</w:t>
            </w:r>
            <w:proofErr w:type="spellEnd"/>
            <w:r w:rsidR="00F82902" w:rsidRPr="005E1CC0"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Bhandara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5C04698" w14:textId="0F14C059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000–2200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0C60F549" w14:textId="2A23D01A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995–2453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EAEB09B" w14:textId="3AF35102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2–12.7 (5.8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0EBA284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16A77938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31E21BE2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4A546BF7" w14:textId="23779238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2.08–29.85</w:t>
            </w: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23BECBC8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Ries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1993</w:t>
            </w:r>
          </w:p>
        </w:tc>
      </w:tr>
      <w:tr w:rsidR="00FA271F" w:rsidRPr="005E1CC0" w14:paraId="49A46609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34925D50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Dandapakhar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E12939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3125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59B5C7C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730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2DBECE5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0BFE319A" w14:textId="3D3135AD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4–18.7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31C1A68E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6D1F659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6889EB36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0E1152DB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Schaffner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1987</w:t>
            </w:r>
          </w:p>
        </w:tc>
      </w:tr>
      <w:tr w:rsidR="00FA271F" w:rsidRPr="005E1CC0" w14:paraId="66F8FD69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42EB563D" w14:textId="23E504B1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Bonch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59583C5F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3661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2910FD07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BC7BA55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0843F89E" w14:textId="23F1C1C9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3.7–66.6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32A57F8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121ACF8A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2998A505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5FFF7A05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Schaffner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1987</w:t>
            </w:r>
          </w:p>
        </w:tc>
      </w:tr>
      <w:tr w:rsidR="00FA271F" w:rsidRPr="005E1CC0" w14:paraId="55A1B0DB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791E9F0D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 xml:space="preserve">Middle mountains </w:t>
            </w: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Pakribas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6C8A3DE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261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7A435615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44A6D0D" w14:textId="0CA3FA70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6.9–36.7 (32.9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3646444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40B6D068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4065F37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223A9D63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3DB4A16D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Sherchan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&amp; Chand 1991</w:t>
            </w:r>
          </w:p>
        </w:tc>
      </w:tr>
      <w:tr w:rsidR="00FA271F" w:rsidRPr="005E1CC0" w14:paraId="7EC35DF2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370AAEB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Jhikhu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Khola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FDE085D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73F395BF" w14:textId="09CB59EE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230–1260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2C4C8E7" w14:textId="5945BEA0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1–42 (12.3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325C4453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18B5E80A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159390D7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59284D57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7A2BD626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 xml:space="preserve">Carver &amp; </w:t>
            </w: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Nakarmi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1995</w:t>
            </w:r>
          </w:p>
        </w:tc>
      </w:tr>
      <w:tr w:rsidR="00FA271F" w:rsidRPr="005E1CC0" w14:paraId="3C38362E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27F80DB8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Chyandanda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233089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2104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2ADE2E6D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385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28A7D8DA" w14:textId="63AEDEAF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53.9–104.8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4A36E116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3665E42E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7DEF94B8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6B29592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2C4DB57D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Maskey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&amp; Joshi 1991</w:t>
            </w:r>
          </w:p>
        </w:tc>
      </w:tr>
      <w:tr w:rsidR="00FA271F" w:rsidRPr="005E1CC0" w14:paraId="75C49C74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53835E46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Chisapani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1C47BE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2047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19D2D412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940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481E6704" w14:textId="46A1C241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2–0.6 (0.6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5162F24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5BF63263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0EF7E592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572ED13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3A1C9673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Maskey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&amp; Joshi 1991</w:t>
            </w:r>
          </w:p>
        </w:tc>
      </w:tr>
      <w:tr w:rsidR="00FA271F" w:rsidRPr="005E1CC0" w14:paraId="6F490669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12B316D0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 xml:space="preserve">Kathmandu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B7EE906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4EBE859D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E18AA61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134D3CF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152938D6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69762070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73C7597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41BF9F24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Laban 1978</w:t>
            </w:r>
          </w:p>
        </w:tc>
      </w:tr>
      <w:tr w:rsidR="00FA271F" w:rsidRPr="005E1CC0" w14:paraId="56694C70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5F87DE48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Kulekhani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A675EF9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387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6AB36918" w14:textId="46A619EB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620–1800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FD3BA9F" w14:textId="6D3D3232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3–3.98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78AB5E18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6145B421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4A1C481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3A06FFC9" w14:textId="5FBBA298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2–0.3</w:t>
            </w: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398FA2E7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Upadhaya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et al. 1991; </w:t>
            </w:r>
            <w:r w:rsidR="00F82902" w:rsidRPr="005E1CC0">
              <w:rPr>
                <w:rFonts w:ascii="Arial" w:hAnsi="Arial" w:cs="Arial"/>
                <w:sz w:val="20"/>
                <w:szCs w:val="20"/>
              </w:rPr>
              <w:t xml:space="preserve">DSC </w:t>
            </w:r>
            <w:r w:rsidRPr="005E1CC0">
              <w:rPr>
                <w:rFonts w:ascii="Arial" w:hAnsi="Arial" w:cs="Arial"/>
                <w:sz w:val="20"/>
                <w:szCs w:val="20"/>
              </w:rPr>
              <w:t>1995a</w:t>
            </w:r>
          </w:p>
        </w:tc>
      </w:tr>
      <w:tr w:rsidR="00FA271F" w:rsidRPr="005E1CC0" w14:paraId="2A50718B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20A63A55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Phewa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41899F6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3700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5ED725FE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ED960E1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74668F3F" w14:textId="3C5999EE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9–35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1D92594D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1278AABA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3A3A6D8C" w14:textId="54730AD6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5.2–15.4</w:t>
            </w: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6E8974BD" w14:textId="77777777" w:rsidR="00FA271F" w:rsidRPr="005E1CC0" w:rsidRDefault="00F82902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Mulder</w:t>
            </w:r>
            <w:r w:rsidR="00FA271F" w:rsidRPr="005E1CC0">
              <w:rPr>
                <w:rFonts w:ascii="Arial" w:hAnsi="Arial" w:cs="Arial"/>
                <w:sz w:val="20"/>
                <w:szCs w:val="20"/>
              </w:rPr>
              <w:t xml:space="preserve"> 1978</w:t>
            </w:r>
            <w:r w:rsidRPr="005E1CC0">
              <w:rPr>
                <w:rFonts w:ascii="Arial" w:hAnsi="Arial" w:cs="Arial"/>
                <w:sz w:val="20"/>
                <w:szCs w:val="20"/>
              </w:rPr>
              <w:t>;</w:t>
            </w:r>
            <w:r w:rsidR="00FA271F"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E1CC0">
              <w:rPr>
                <w:rFonts w:ascii="Arial" w:hAnsi="Arial" w:cs="Arial"/>
                <w:sz w:val="20"/>
                <w:szCs w:val="20"/>
              </w:rPr>
              <w:t>DSC</w:t>
            </w:r>
            <w:r w:rsidR="00FA271F" w:rsidRPr="005E1CC0">
              <w:rPr>
                <w:rFonts w:ascii="Arial" w:hAnsi="Arial" w:cs="Arial"/>
                <w:sz w:val="20"/>
                <w:szCs w:val="20"/>
              </w:rPr>
              <w:t xml:space="preserve"> 1996</w:t>
            </w:r>
          </w:p>
        </w:tc>
      </w:tr>
      <w:tr w:rsidR="00FA271F" w:rsidRPr="005E1CC0" w14:paraId="5CA46C98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6B20B723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Dailekh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11EAB28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7098F7A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376248A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508A912D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6EF04901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132DAD8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5A66680F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25B2EFC0" w14:textId="77777777" w:rsidR="00FA271F" w:rsidRPr="005E1CC0" w:rsidRDefault="00F82902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Carson</w:t>
            </w:r>
            <w:r w:rsidR="00FA271F" w:rsidRPr="005E1CC0">
              <w:rPr>
                <w:rFonts w:ascii="Arial" w:hAnsi="Arial" w:cs="Arial"/>
                <w:sz w:val="20"/>
                <w:szCs w:val="20"/>
              </w:rPr>
              <w:t xml:space="preserve"> 1985</w:t>
            </w:r>
          </w:p>
        </w:tc>
      </w:tr>
      <w:tr w:rsidR="00FA271F" w:rsidRPr="005E1CC0" w14:paraId="32C41F8F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2AE6E6E0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Churia</w:t>
            </w:r>
            <w:proofErr w:type="spellEnd"/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733E92D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1D856055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20CD4F75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7F6E0647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3AF3DCA3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38642305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74A04D6E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44C77444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271F" w:rsidRPr="005E1CC0" w14:paraId="53F7583A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28FB7609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Chatra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51EBFCE1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655113C2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26FF960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4CBEDA66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50CD651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72AB8AED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39FD9E0F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51A577F2" w14:textId="77777777" w:rsidR="00FA271F" w:rsidRPr="005E1CC0" w:rsidRDefault="00F82902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Laban</w:t>
            </w:r>
            <w:r w:rsidR="00FA271F" w:rsidRPr="005E1CC0">
              <w:rPr>
                <w:rFonts w:ascii="Arial" w:hAnsi="Arial" w:cs="Arial"/>
                <w:sz w:val="20"/>
                <w:szCs w:val="20"/>
              </w:rPr>
              <w:t xml:space="preserve"> 1978</w:t>
            </w:r>
          </w:p>
        </w:tc>
      </w:tr>
      <w:tr w:rsidR="00FA271F" w:rsidRPr="005E1CC0" w14:paraId="2D867608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530096B1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Lothar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58A1D42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53558DF3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43387AF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17E90757" w14:textId="5C73A99A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31.5–420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61CB4203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4DB049C7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7F0B2537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699FAB96" w14:textId="77777777" w:rsidR="00FA271F" w:rsidRPr="005E1CC0" w:rsidRDefault="00F82902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Laban</w:t>
            </w:r>
            <w:r w:rsidR="00FA271F" w:rsidRPr="005E1CC0">
              <w:rPr>
                <w:rFonts w:ascii="Arial" w:hAnsi="Arial" w:cs="Arial"/>
                <w:sz w:val="20"/>
                <w:szCs w:val="20"/>
              </w:rPr>
              <w:t xml:space="preserve"> 1978</w:t>
            </w:r>
          </w:p>
        </w:tc>
      </w:tr>
      <w:tr w:rsidR="00FA271F" w:rsidRPr="005E1CC0" w14:paraId="68F2CBEB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1A6AD0E6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Surkhet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EDCBFAE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923</w:t>
            </w: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45B22B8F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5F3DF360" w14:textId="5C3E6E6E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.06–2.74 (1.87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66AE8F53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51BD611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69432F9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5186559A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298EDE4C" w14:textId="77777777" w:rsidR="00FA271F" w:rsidRPr="005E1CC0" w:rsidRDefault="00F82902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DSC</w:t>
            </w:r>
            <w:r w:rsidR="00FA271F" w:rsidRPr="005E1CC0">
              <w:rPr>
                <w:rFonts w:ascii="Arial" w:hAnsi="Arial" w:cs="Arial"/>
                <w:sz w:val="20"/>
                <w:szCs w:val="20"/>
              </w:rPr>
              <w:t xml:space="preserve"> 1995b</w:t>
            </w:r>
          </w:p>
        </w:tc>
      </w:tr>
      <w:tr w:rsidR="00FA271F" w:rsidRPr="005E1CC0" w14:paraId="6AE194B9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4585ED0F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Nepal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DE42780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74CC252D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6BB1AB8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62FCE9E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1BA6DDDA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6B99A2E0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000A4B70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25FCB612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LRMP</w:t>
            </w:r>
          </w:p>
        </w:tc>
      </w:tr>
      <w:tr w:rsidR="00FA271F" w:rsidRPr="005E1CC0" w14:paraId="79228311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6B136FE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Likhu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Khola</w:t>
            </w:r>
            <w:proofErr w:type="spellEnd"/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3B98E2B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608FF4F1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64CE3C18" w14:textId="688266DE" w:rsidR="00FA271F" w:rsidRPr="005E1CC0" w:rsidRDefault="00FA271F" w:rsidP="002A235A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2.7–8.2</w:t>
            </w:r>
            <w:r w:rsidR="002A235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E1CC0">
              <w:rPr>
                <w:rFonts w:ascii="Arial" w:hAnsi="Arial" w:cs="Arial"/>
                <w:sz w:val="20"/>
                <w:szCs w:val="20"/>
              </w:rPr>
              <w:t>11 (</w:t>
            </w:r>
            <w:r w:rsidR="002A235A">
              <w:rPr>
                <w:rFonts w:ascii="Arial" w:hAnsi="Arial" w:cs="Arial"/>
                <w:sz w:val="20"/>
                <w:szCs w:val="20"/>
              </w:rPr>
              <w:t>un</w:t>
            </w:r>
            <w:r w:rsidRPr="005E1CC0">
              <w:rPr>
                <w:rFonts w:ascii="Arial" w:hAnsi="Arial" w:cs="Arial"/>
                <w:sz w:val="20"/>
                <w:szCs w:val="20"/>
              </w:rPr>
              <w:t>cultiva</w:t>
            </w:r>
            <w:r w:rsidR="002A235A">
              <w:rPr>
                <w:rFonts w:ascii="Arial" w:hAnsi="Arial" w:cs="Arial"/>
                <w:sz w:val="20"/>
                <w:szCs w:val="20"/>
              </w:rPr>
              <w:t>ted</w:t>
            </w:r>
            <w:r w:rsidRPr="005E1CC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56E4479F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0E9C95FA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28324AE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2C7114EE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093CB619" w14:textId="77777777" w:rsidR="00FA271F" w:rsidRPr="005E1CC0" w:rsidRDefault="00FA271F" w:rsidP="00F82902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Shrestha 1997</w:t>
            </w:r>
          </w:p>
        </w:tc>
      </w:tr>
      <w:tr w:rsidR="00FA271F" w:rsidRPr="005E1CC0" w14:paraId="099268DA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3C0B26E6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lastRenderedPageBreak/>
              <w:t>Kavre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watershed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2E02BFC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3D0421A3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628B41CE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136862A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269CE926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6CA919CA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2E4F430F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14.39</w:t>
            </w: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31CC66D9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Maskey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and Joshi 1991</w:t>
            </w:r>
          </w:p>
        </w:tc>
      </w:tr>
      <w:tr w:rsidR="00FA271F" w:rsidRPr="005E1CC0" w14:paraId="70459E85" w14:textId="77777777" w:rsidTr="005E1CC0">
        <w:tc>
          <w:tcPr>
            <w:tcW w:w="1738" w:type="dxa"/>
            <w:tcMar>
              <w:left w:w="57" w:type="dxa"/>
              <w:right w:w="57" w:type="dxa"/>
            </w:tcMar>
          </w:tcPr>
          <w:p w14:paraId="50CD3AC0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CC0">
              <w:rPr>
                <w:rFonts w:ascii="Arial" w:hAnsi="Arial" w:cs="Arial"/>
                <w:sz w:val="20"/>
                <w:szCs w:val="20"/>
              </w:rPr>
              <w:t>Kul</w:t>
            </w:r>
            <w:r w:rsidR="00F82902" w:rsidRPr="005E1CC0">
              <w:rPr>
                <w:rFonts w:ascii="Arial" w:hAnsi="Arial" w:cs="Arial"/>
                <w:sz w:val="20"/>
                <w:szCs w:val="20"/>
              </w:rPr>
              <w:t>e</w:t>
            </w:r>
            <w:r w:rsidRPr="005E1CC0">
              <w:rPr>
                <w:rFonts w:ascii="Arial" w:hAnsi="Arial" w:cs="Arial"/>
                <w:sz w:val="20"/>
                <w:szCs w:val="20"/>
              </w:rPr>
              <w:t>khani</w:t>
            </w:r>
            <w:proofErr w:type="spellEnd"/>
            <w:r w:rsidRPr="005E1CC0">
              <w:rPr>
                <w:rFonts w:ascii="Arial" w:hAnsi="Arial" w:cs="Arial"/>
                <w:sz w:val="20"/>
                <w:szCs w:val="20"/>
              </w:rPr>
              <w:t xml:space="preserve"> watershed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C53C37F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Mar>
              <w:left w:w="57" w:type="dxa"/>
              <w:right w:w="57" w:type="dxa"/>
            </w:tcMar>
          </w:tcPr>
          <w:p w14:paraId="647FC09E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40D5361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Mar>
              <w:left w:w="57" w:type="dxa"/>
              <w:right w:w="57" w:type="dxa"/>
            </w:tcMar>
          </w:tcPr>
          <w:p w14:paraId="5E446BE1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Mar>
              <w:left w:w="57" w:type="dxa"/>
              <w:right w:w="57" w:type="dxa"/>
            </w:tcMar>
          </w:tcPr>
          <w:p w14:paraId="01EB870F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57" w:type="dxa"/>
              <w:right w:w="57" w:type="dxa"/>
            </w:tcMar>
          </w:tcPr>
          <w:p w14:paraId="43A908A4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tcMar>
              <w:left w:w="57" w:type="dxa"/>
              <w:right w:w="57" w:type="dxa"/>
            </w:tcMar>
          </w:tcPr>
          <w:p w14:paraId="46BD4C47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2132" w:type="dxa"/>
            <w:tcMar>
              <w:left w:w="57" w:type="dxa"/>
              <w:right w:w="57" w:type="dxa"/>
            </w:tcMar>
          </w:tcPr>
          <w:p w14:paraId="67242252" w14:textId="77777777" w:rsidR="00FA271F" w:rsidRPr="005E1CC0" w:rsidRDefault="00FA271F" w:rsidP="00FA271F">
            <w:pPr>
              <w:tabs>
                <w:tab w:val="left" w:pos="540"/>
              </w:tabs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5E1CC0">
              <w:rPr>
                <w:rFonts w:ascii="Arial" w:hAnsi="Arial" w:cs="Arial"/>
                <w:sz w:val="20"/>
                <w:szCs w:val="20"/>
              </w:rPr>
              <w:t>Upadhyaya et al 1991</w:t>
            </w:r>
          </w:p>
        </w:tc>
      </w:tr>
    </w:tbl>
    <w:p w14:paraId="39DF4263" w14:textId="77777777" w:rsidR="00D11FA0" w:rsidRPr="005E1CC0" w:rsidRDefault="00D11FA0" w:rsidP="00D11FA0">
      <w:pPr>
        <w:ind w:left="-567" w:right="-613"/>
        <w:rPr>
          <w:rFonts w:ascii="Arial" w:hAnsi="Arial" w:cs="Arial"/>
        </w:rPr>
      </w:pPr>
    </w:p>
    <w:sectPr w:rsidR="00D11FA0" w:rsidRPr="005E1CC0" w:rsidSect="005E1CC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FA0"/>
    <w:rsid w:val="002924B0"/>
    <w:rsid w:val="002A235A"/>
    <w:rsid w:val="00345974"/>
    <w:rsid w:val="0047784E"/>
    <w:rsid w:val="005E1CC0"/>
    <w:rsid w:val="009D2E9D"/>
    <w:rsid w:val="00D11FA0"/>
    <w:rsid w:val="00D731F0"/>
    <w:rsid w:val="00DF31E1"/>
    <w:rsid w:val="00F0763F"/>
    <w:rsid w:val="00F82902"/>
    <w:rsid w:val="00FA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FBBF1"/>
  <w15:chartTrackingRefBased/>
  <w15:docId w15:val="{AB183FBA-A126-4407-BB29-FE46515B9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2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71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2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7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rray</dc:creator>
  <cp:keywords/>
  <dc:description/>
  <cp:lastModifiedBy>Kabir Uddin</cp:lastModifiedBy>
  <cp:revision>9</cp:revision>
  <dcterms:created xsi:type="dcterms:W3CDTF">2015-11-11T17:13:00Z</dcterms:created>
  <dcterms:modified xsi:type="dcterms:W3CDTF">2016-01-18T08:03:00Z</dcterms:modified>
</cp:coreProperties>
</file>